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510"/>
        <w:gridCol w:w="288"/>
        <w:gridCol w:w="896"/>
        <w:gridCol w:w="259"/>
        <w:gridCol w:w="636"/>
        <w:gridCol w:w="239"/>
        <w:gridCol w:w="1134"/>
        <w:gridCol w:w="37"/>
        <w:gridCol w:w="340"/>
        <w:gridCol w:w="615"/>
        <w:gridCol w:w="605"/>
        <w:gridCol w:w="671"/>
        <w:gridCol w:w="567"/>
        <w:gridCol w:w="275"/>
        <w:gridCol w:w="948"/>
        <w:gridCol w:w="182"/>
        <w:gridCol w:w="12"/>
      </w:tblGrid>
      <w:tr w:rsidR="00F65967" w:rsidRPr="00161EE5" w14:paraId="5ED3C6F3" w14:textId="77777777" w:rsidTr="00F65967">
        <w:trPr>
          <w:trHeight w:val="358"/>
        </w:trPr>
        <w:tc>
          <w:tcPr>
            <w:tcW w:w="1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7EFF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11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DEC34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B727E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3F8F4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9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296C9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F774F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84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0E6D2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F65967" w:rsidRPr="00161EE5" w14:paraId="0F583804" w14:textId="77777777" w:rsidTr="00F65967">
        <w:trPr>
          <w:trHeight w:val="32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44F1C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E885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2031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m </w:t>
            </w: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C487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an </w:t>
            </w: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48E1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 valu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D7C6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proofErr w:type="spellEnd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&gt;F)</w:t>
            </w:r>
          </w:p>
        </w:tc>
        <w:tc>
          <w:tcPr>
            <w:tcW w:w="19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9A051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65967" w:rsidRPr="00161EE5" w14:paraId="4F570204" w14:textId="77777777" w:rsidTr="00F65967">
        <w:trPr>
          <w:trHeight w:val="32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BD35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663B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C650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E5F3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4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4A8E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1B07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00E-16</w:t>
            </w:r>
          </w:p>
        </w:tc>
        <w:tc>
          <w:tcPr>
            <w:tcW w:w="19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B589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F65967" w:rsidRPr="00161EE5" w14:paraId="66CE21F5" w14:textId="77777777" w:rsidTr="00F65967">
        <w:trPr>
          <w:trHeight w:val="32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249A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st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048E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A8E8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A6B8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C3E6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2D58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9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133D3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65967" w:rsidRPr="00161EE5" w14:paraId="4B4AC478" w14:textId="77777777" w:rsidTr="00F65967">
        <w:trPr>
          <w:trHeight w:val="32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B1F6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EACE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C2C4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C28D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840D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9E9F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19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80093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65967" w:rsidRPr="00161EE5" w14:paraId="3B640A0D" w14:textId="77777777" w:rsidTr="00F65967">
        <w:trPr>
          <w:trHeight w:val="237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0ADC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:host</w:t>
            </w:r>
            <w:proofErr w:type="spellEnd"/>
            <w:proofErr w:type="gramEnd"/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568B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C3F2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169E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3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A754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2BFE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00E-16</w:t>
            </w:r>
          </w:p>
        </w:tc>
        <w:tc>
          <w:tcPr>
            <w:tcW w:w="19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6706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F65967" w:rsidRPr="00161EE5" w14:paraId="7C6AF364" w14:textId="77777777" w:rsidTr="00F65967">
        <w:trPr>
          <w:trHeight w:val="558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6965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:host</w:t>
            </w:r>
            <w:proofErr w:type="gramEnd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cv</w:t>
            </w:r>
            <w:proofErr w:type="spellEnd"/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04E9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217B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466C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75CC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07C6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2E-08</w:t>
            </w:r>
          </w:p>
        </w:tc>
        <w:tc>
          <w:tcPr>
            <w:tcW w:w="19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09B9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F65967" w:rsidRPr="00161EE5" w14:paraId="1B3B287C" w14:textId="77777777" w:rsidTr="00F65967">
        <w:trPr>
          <w:trHeight w:val="340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846D4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20477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20DB8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50012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307D2B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3EB129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8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1F6A3B" w14:textId="77777777" w:rsidR="001E3800" w:rsidRPr="00161EE5" w:rsidRDefault="001E3800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F65967" w:rsidRPr="00161EE5" w14:paraId="59B66939" w14:textId="77777777" w:rsidTr="00F65967">
        <w:trPr>
          <w:gridAfter w:val="1"/>
          <w:wAfter w:w="12" w:type="dxa"/>
          <w:trHeight w:val="340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7EFB1" w14:textId="29BA1220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  <w:r w:rsidRPr="00161EE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Groups 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362D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4CB5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AC47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0EC7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7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6C712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3D38B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F65967" w:rsidRPr="00161EE5" w14:paraId="4AA52A83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29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4A2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rton Glor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2951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EDA7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EEC4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B47B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B353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967" w:rsidRPr="00161EE5" w14:paraId="61B8116F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D1E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B35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6A6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661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E33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754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D22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</w:tr>
      <w:tr w:rsidR="00F65967" w:rsidRPr="00161EE5" w14:paraId="00DB8F2D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C56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312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51B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55B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E42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008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52B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00323344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7084" w14:textId="33922DF9" w:rsidR="00F65967" w:rsidRPr="00161EE5" w:rsidRDefault="00650765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="00F65967"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302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0FF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108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376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556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85F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02EF634A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5A8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721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E4A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9DA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F85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184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C44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05AE0A71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D2E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59D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2B8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AA2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07A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BD6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FE8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2BAD8454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4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52C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E82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9D1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9C3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363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7B7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F5C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38BC622C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4F9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8C8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F39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813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D0C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4C2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DA5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04A5A21A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03A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1D6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867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289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27B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5E8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CF0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F65967" w:rsidRPr="00161EE5" w14:paraId="2F485CEA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642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52E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87B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224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59A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8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2CE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22D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F65967" w:rsidRPr="00161EE5" w14:paraId="51358D62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54A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384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F36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5FF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1F2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239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0F0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F65967" w:rsidRPr="00161EE5" w14:paraId="3A41B991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DBC9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904D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A612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CDFF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9E52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990F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C291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967" w:rsidRPr="00161EE5" w14:paraId="4BED70B3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B17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apoleon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CE82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2729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3BA1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6E20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98F6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EC44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967" w:rsidRPr="00161EE5" w14:paraId="3B81D8B2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5BD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442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92B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191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AAC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4DD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F7C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</w:tr>
      <w:tr w:rsidR="00F65967" w:rsidRPr="00161EE5" w14:paraId="77A6838A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EAD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4E6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3DC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E6F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927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94B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DE2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2488F63F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2B4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72F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695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299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0FB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318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BAD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6B574AA9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A4D5" w14:textId="297DE566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v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3FF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D69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8CB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255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2A1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9A6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63A47089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23E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9ED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D8A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49A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64C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F8F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1C8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227329FA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1D8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6AC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50F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43E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36B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608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D90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3D890E6F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316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8D7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DFC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745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28A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D8F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8CB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23406664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91A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07D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6C9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B50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A56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498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2D4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F65967" w:rsidRPr="00161EE5" w14:paraId="440A0611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D84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0BD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AD1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581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890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86E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BF4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F65967" w:rsidRPr="00161EE5" w14:paraId="02364A0C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91C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F30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4F4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D99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84E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158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380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F65967" w:rsidRPr="00161EE5" w14:paraId="0CECA5C3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35B6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5EB8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9E06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1BB8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3550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0B49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E068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967" w:rsidRPr="00161EE5" w14:paraId="4D4C2683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D8F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oundel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3859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920D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CAA6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2C96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62C6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2EC3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967" w:rsidRPr="00161EE5" w14:paraId="575D4956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3C1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29A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C9B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D6A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C3F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F23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CC6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</w:tr>
      <w:tr w:rsidR="00F65967" w:rsidRPr="00161EE5" w14:paraId="3A70E3CD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5CF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E2E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6F1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66C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BA6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41B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6DA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45165F1F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044B" w14:textId="7FE7C62F" w:rsidR="00F65967" w:rsidRPr="00161EE5" w:rsidRDefault="00650765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v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7C6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360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EC9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BB4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D15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A6B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5B3FE789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FB4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DCE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C13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13A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ED5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369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0EB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22D32891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572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1C1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31F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C73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3D2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2B1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832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0516B03A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FB6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3EC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90D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708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D95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C69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4CD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44062B24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50C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F970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9C4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983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98B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B90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55F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F65967" w:rsidRPr="00161EE5" w14:paraId="630B3F1D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DD5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531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FA4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A79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4D9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6E44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A31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</w:tr>
      <w:tr w:rsidR="00F65967" w:rsidRPr="00161EE5" w14:paraId="6ED9A3B1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227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DEE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981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79F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9BA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FB8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79B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F65967" w:rsidRPr="00161EE5" w14:paraId="08CB6FAE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B65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DC0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BE8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0D8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78C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E1C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8DE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F65967" w:rsidRPr="00161EE5" w14:paraId="46BCED48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80AB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F607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4EE1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E533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BA95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D580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828A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967" w:rsidRPr="00161EE5" w14:paraId="1C3B2024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AFB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n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D8B3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1FD7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4B0B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B4BA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1CE8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C3BB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967" w:rsidRPr="00161EE5" w14:paraId="595976C1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CC5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CF1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7D8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7BE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360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17C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96E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</w:tr>
      <w:tr w:rsidR="00F65967" w:rsidRPr="00161EE5" w14:paraId="2656801D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A05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9F8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90B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05A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F33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626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43A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1190E685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AA9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EBF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759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227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F09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D38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B3D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554186AE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449E" w14:textId="2C5E2AD1" w:rsidR="00F65967" w:rsidRPr="00161EE5" w:rsidRDefault="00650765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v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6C7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EFD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DAE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E10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EFE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4E0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19D9FC3F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A70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FEB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119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8B4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BA5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DD1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D53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F65967" w:rsidRPr="00161EE5" w14:paraId="1685F87F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BF1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F7F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2B5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0D8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310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8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D77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503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F65967" w:rsidRPr="00161EE5" w14:paraId="42040973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ECC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D44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976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49C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E8D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F9E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767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</w:tr>
      <w:tr w:rsidR="00F65967" w:rsidRPr="00161EE5" w14:paraId="24F1D09B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668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3C8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1D8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40E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9F5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6F6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9A3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4</w:t>
            </w:r>
          </w:p>
        </w:tc>
      </w:tr>
      <w:tr w:rsidR="00F65967" w:rsidRPr="00161EE5" w14:paraId="4DCAF04C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97D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B83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E2D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AD3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EF4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42C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607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F65967" w:rsidRPr="00161EE5" w14:paraId="63678535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694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ADB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397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6B3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BCB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326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CAF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F65967" w:rsidRPr="00161EE5" w14:paraId="530FB4AC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A3F0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184A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9E31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9B1A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1852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ECE9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84D0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967" w:rsidRPr="00161EE5" w14:paraId="5245B85A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29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0DF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arjorie's Seedli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C852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C94F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A936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4C20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5A0C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967" w:rsidRPr="00161EE5" w14:paraId="0631E6B0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282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BA6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12B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8B0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E92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6EC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167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</w:tr>
      <w:tr w:rsidR="00F65967" w:rsidRPr="00161EE5" w14:paraId="764FBE04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8FF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6F5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2A9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336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B74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56F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079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0C1C09E1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913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11B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732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690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A8D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8A5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E89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1E652A4F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BD7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C8C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B9B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189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34E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BE5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C8F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6732E830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E13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67A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507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699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40F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2B1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5E4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244FB666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793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1B0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A74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DA9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8D6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706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A85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340574F1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21B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98A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7F2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13B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732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7C0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0E4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249627DC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1AA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DE4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BF7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C28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7DC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E34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473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3B804837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F2F2" w14:textId="3A1E4327" w:rsidR="00F65967" w:rsidRPr="00161EE5" w:rsidRDefault="00650765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v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077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C94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78F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A94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C09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737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39A0D979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315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65E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DDD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139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88E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D17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05F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6B3B5543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9A9E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7AD4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E622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7DC8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37AD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C372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C19E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967" w:rsidRPr="00161EE5" w14:paraId="534E95BB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E61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ictoria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12EC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BA9B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B624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6BEA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CB34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5B35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5967" w:rsidRPr="00161EE5" w14:paraId="6D09776B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017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5C7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0F5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C14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2CA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6E7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BCF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</w:tr>
      <w:tr w:rsidR="00F65967" w:rsidRPr="00161EE5" w14:paraId="532C2B64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317E" w14:textId="2A0DCAF9" w:rsidR="00F65967" w:rsidRPr="00161EE5" w:rsidRDefault="00650765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v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7EB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51C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1F9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33F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D50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A49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F65967" w:rsidRPr="00161EE5" w14:paraId="0603FEF1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82C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ECC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92B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225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60F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92C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058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F65967" w:rsidRPr="00161EE5" w14:paraId="00B07510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1BD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30F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455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33B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C40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2480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01D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F65967" w:rsidRPr="00161EE5" w14:paraId="7DCB9CAE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9AE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  <w:proofErr w:type="spellEnd"/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D98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AD9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CCD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B43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86D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85F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F65967" w:rsidRPr="00161EE5" w14:paraId="655A963A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C483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8E7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198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805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BF9B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7F0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90E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</w:tr>
      <w:tr w:rsidR="00F65967" w:rsidRPr="00161EE5" w14:paraId="53E11D37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24A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5255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3478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9C5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5B2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9A9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C3D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C41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</w:tr>
      <w:tr w:rsidR="00F65967" w:rsidRPr="00161EE5" w14:paraId="495132D4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9AAC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300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B491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F0B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BF1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1BE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A12A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AFF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</w:tr>
      <w:tr w:rsidR="00F65967" w:rsidRPr="00161EE5" w14:paraId="0388EA9E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20"/>
        </w:trPr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CD4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E399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575F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BBD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0944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8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276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9E7D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F65967" w:rsidRPr="00161EE5" w14:paraId="33E2606E" w14:textId="77777777" w:rsidTr="00F659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40"/>
        </w:trPr>
        <w:tc>
          <w:tcPr>
            <w:tcW w:w="179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9D74A2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903E6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B696D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C56A07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818A06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98EF35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1D94CE" w14:textId="77777777" w:rsidR="00F65967" w:rsidRPr="00161EE5" w:rsidRDefault="00F65967" w:rsidP="00F6596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200CAE" w:rsidRPr="00161EE5" w14:paraId="5BF71E06" w14:textId="77777777" w:rsidTr="00F45B67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40"/>
        </w:trPr>
        <w:tc>
          <w:tcPr>
            <w:tcW w:w="9020" w:type="dxa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4966BD" w14:textId="3832840D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roups (comparing cultivars)</w:t>
            </w:r>
          </w:p>
        </w:tc>
      </w:tr>
      <w:tr w:rsidR="00200CAE" w:rsidRPr="00161EE5" w14:paraId="6607FF65" w14:textId="77777777" w:rsidTr="00200CAE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40"/>
        </w:trPr>
        <w:tc>
          <w:tcPr>
            <w:tcW w:w="17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96F48F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0E44B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302FE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67368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65244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8EF3B7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87471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</w:tr>
      <w:tr w:rsidR="00200CAE" w:rsidRPr="00161EE5" w14:paraId="1C912EA7" w14:textId="77777777" w:rsidTr="00200CAE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40"/>
        </w:trPr>
        <w:tc>
          <w:tcPr>
            <w:tcW w:w="17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DB8B4" w14:textId="4D59AB01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jorie’s Seedling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03CA9F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131EC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4DD62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8DF0B6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586217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7DC75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00CAE" w:rsidRPr="00161EE5" w14:paraId="7AE09A43" w14:textId="77777777" w:rsidTr="00200CAE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40"/>
        </w:trPr>
        <w:tc>
          <w:tcPr>
            <w:tcW w:w="17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76E59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ton Glory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111039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2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7FD8D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6CF76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19CAF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4D5F7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15041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200CAE" w:rsidRPr="00161EE5" w14:paraId="3F89C879" w14:textId="77777777" w:rsidTr="00200CAE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40"/>
        </w:trPr>
        <w:tc>
          <w:tcPr>
            <w:tcW w:w="17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8AF594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undel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FBDE59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DBCEB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95733E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2CC58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161600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6C328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</w:tr>
      <w:tr w:rsidR="00200CAE" w:rsidRPr="00161EE5" w14:paraId="0051474B" w14:textId="77777777" w:rsidTr="00200CAE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40"/>
        </w:trPr>
        <w:tc>
          <w:tcPr>
            <w:tcW w:w="17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DC9603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poleon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3B293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96A82A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E2947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425059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115215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6AAC0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200CAE" w:rsidRPr="00161EE5" w14:paraId="6762A763" w14:textId="77777777" w:rsidTr="00200CAE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40"/>
        </w:trPr>
        <w:tc>
          <w:tcPr>
            <w:tcW w:w="17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8BCEC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E477D0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D532C3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958A1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9E0A6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BF0B6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E36A2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200CAE" w:rsidRPr="00161EE5" w14:paraId="53FE4881" w14:textId="77777777" w:rsidTr="00200CAE">
        <w:tblPrEx>
          <w:tblLook w:val="0600" w:firstRow="0" w:lastRow="0" w:firstColumn="0" w:lastColumn="0" w:noHBand="1" w:noVBand="1"/>
        </w:tblPrEx>
        <w:trPr>
          <w:gridAfter w:val="2"/>
          <w:wAfter w:w="194" w:type="dxa"/>
          <w:trHeight w:val="340"/>
        </w:trPr>
        <w:tc>
          <w:tcPr>
            <w:tcW w:w="1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C6631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toria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94EDA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2CDFE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59071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4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332F7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70793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A3DB6" w14:textId="77777777" w:rsidR="00200CAE" w:rsidRPr="00161EE5" w:rsidRDefault="00200CAE" w:rsidP="00200CA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1EE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</w:tbl>
    <w:p w14:paraId="2B2054B7" w14:textId="77777777" w:rsidR="00200CAE" w:rsidRPr="00161EE5" w:rsidRDefault="00200CAE" w:rsidP="00F65967">
      <w:pPr>
        <w:rPr>
          <w:rFonts w:ascii="Times New Roman" w:hAnsi="Times New Roman" w:cs="Times New Roman"/>
        </w:rPr>
      </w:pPr>
    </w:p>
    <w:p w14:paraId="7B5EEBD7" w14:textId="77777777" w:rsidR="00161EE5" w:rsidRPr="00161EE5" w:rsidRDefault="00161EE5" w:rsidP="00161EE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61EE5">
        <w:rPr>
          <w:rFonts w:ascii="Times New Roman" w:hAnsi="Times New Roman" w:cs="Times New Roman"/>
          <w:b/>
        </w:rPr>
        <w:t xml:space="preserve">Table S14: ANOVA table of cut shoot inoculations </w:t>
      </w:r>
      <w:r w:rsidRPr="00161EE5">
        <w:rPr>
          <w:rFonts w:ascii="Times New Roman" w:hAnsi="Times New Roman" w:cs="Times New Roman"/>
        </w:rPr>
        <w:t xml:space="preserve">followed by </w:t>
      </w:r>
      <w:proofErr w:type="spellStart"/>
      <w:r w:rsidRPr="00161EE5">
        <w:rPr>
          <w:rFonts w:ascii="Times New Roman" w:hAnsi="Times New Roman" w:cs="Times New Roman"/>
        </w:rPr>
        <w:t>lsmeans</w:t>
      </w:r>
      <w:proofErr w:type="spellEnd"/>
      <w:r w:rsidRPr="00161EE5">
        <w:rPr>
          <w:rFonts w:ascii="Times New Roman" w:hAnsi="Times New Roman" w:cs="Times New Roman"/>
        </w:rPr>
        <w:t xml:space="preserve"> Tukey-HSD groupings for the strains on each cultivar, and then just the comparison of cultivars (corresponds to groupings on Figure 5).</w:t>
      </w:r>
    </w:p>
    <w:p w14:paraId="2B220B20" w14:textId="392C8108" w:rsidR="00062CD2" w:rsidRPr="00161EE5" w:rsidRDefault="00062CD2" w:rsidP="00161EE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62CD2" w:rsidRPr="00161EE5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236E8"/>
    <w:rsid w:val="00031E76"/>
    <w:rsid w:val="00032DD2"/>
    <w:rsid w:val="00042ABB"/>
    <w:rsid w:val="00056629"/>
    <w:rsid w:val="00062CD2"/>
    <w:rsid w:val="0007451F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4E03"/>
    <w:rsid w:val="001258EF"/>
    <w:rsid w:val="00132DAF"/>
    <w:rsid w:val="00150B00"/>
    <w:rsid w:val="00161EE5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3800"/>
    <w:rsid w:val="001E527C"/>
    <w:rsid w:val="001E531B"/>
    <w:rsid w:val="001E54EA"/>
    <w:rsid w:val="001E7357"/>
    <w:rsid w:val="00200CAE"/>
    <w:rsid w:val="00210AA7"/>
    <w:rsid w:val="0021316F"/>
    <w:rsid w:val="00225081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B1FE5"/>
    <w:rsid w:val="003C2C1D"/>
    <w:rsid w:val="003C34A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F4A25"/>
    <w:rsid w:val="006103D9"/>
    <w:rsid w:val="00631867"/>
    <w:rsid w:val="00631F90"/>
    <w:rsid w:val="00634DF2"/>
    <w:rsid w:val="00636399"/>
    <w:rsid w:val="006422A5"/>
    <w:rsid w:val="00646AED"/>
    <w:rsid w:val="00650765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700DE8"/>
    <w:rsid w:val="00703AC0"/>
    <w:rsid w:val="00765171"/>
    <w:rsid w:val="00775AA0"/>
    <w:rsid w:val="00777A46"/>
    <w:rsid w:val="00780C2B"/>
    <w:rsid w:val="00787C80"/>
    <w:rsid w:val="007932EE"/>
    <w:rsid w:val="007B3EDE"/>
    <w:rsid w:val="007B6AC0"/>
    <w:rsid w:val="007C4443"/>
    <w:rsid w:val="007C5818"/>
    <w:rsid w:val="007C6D8A"/>
    <w:rsid w:val="007D4959"/>
    <w:rsid w:val="007E0080"/>
    <w:rsid w:val="007E3A7C"/>
    <w:rsid w:val="0080113A"/>
    <w:rsid w:val="0080267D"/>
    <w:rsid w:val="008042E1"/>
    <w:rsid w:val="008054E4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927"/>
    <w:rsid w:val="00891E0B"/>
    <w:rsid w:val="008C08BF"/>
    <w:rsid w:val="008C2756"/>
    <w:rsid w:val="008F48DB"/>
    <w:rsid w:val="009007BF"/>
    <w:rsid w:val="00924C98"/>
    <w:rsid w:val="009356E3"/>
    <w:rsid w:val="009475EA"/>
    <w:rsid w:val="00964C05"/>
    <w:rsid w:val="009671FD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91083"/>
    <w:rsid w:val="00BA5E16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74D77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D13148"/>
    <w:rsid w:val="00D2315C"/>
    <w:rsid w:val="00D239A2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61B2"/>
    <w:rsid w:val="00F57A69"/>
    <w:rsid w:val="00F65967"/>
    <w:rsid w:val="00F70499"/>
    <w:rsid w:val="00F7620F"/>
    <w:rsid w:val="00F84164"/>
    <w:rsid w:val="00F915A5"/>
    <w:rsid w:val="00F92D03"/>
    <w:rsid w:val="00F96441"/>
    <w:rsid w:val="00FB4C1E"/>
    <w:rsid w:val="00FC12DF"/>
    <w:rsid w:val="00FC4415"/>
    <w:rsid w:val="00FC665C"/>
    <w:rsid w:val="00FC6FB2"/>
    <w:rsid w:val="00FD4B13"/>
    <w:rsid w:val="00FE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7</Words>
  <Characters>2610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8</cp:revision>
  <dcterms:created xsi:type="dcterms:W3CDTF">2017-08-02T20:05:00Z</dcterms:created>
  <dcterms:modified xsi:type="dcterms:W3CDTF">2017-12-06T10:42:00Z</dcterms:modified>
</cp:coreProperties>
</file>